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21CE23" w14:textId="77777777" w:rsidR="00B31E23" w:rsidRDefault="00B31E23" w:rsidP="00B31E23">
      <w:pPr>
        <w:rPr>
          <w:b/>
        </w:rPr>
      </w:pPr>
      <w:bookmarkStart w:id="0" w:name="_GoBack"/>
      <w:bookmarkEnd w:id="0"/>
    </w:p>
    <w:p w14:paraId="6616B3AF" w14:textId="6C631CDE" w:rsidR="00B34FA8" w:rsidRPr="00B31E23" w:rsidRDefault="00B31E23" w:rsidP="00B34FA8">
      <w:pPr>
        <w:rPr>
          <w:b/>
        </w:rPr>
      </w:pPr>
      <w:r>
        <w:rPr>
          <w:b/>
        </w:rPr>
        <w:t>Table</w:t>
      </w:r>
      <w:r w:rsidRPr="00B31E23">
        <w:rPr>
          <w:b/>
        </w:rPr>
        <w:t xml:space="preserve"> </w:t>
      </w:r>
      <w:r>
        <w:rPr>
          <w:b/>
        </w:rPr>
        <w:t>S</w:t>
      </w:r>
      <w:r w:rsidRPr="00B31E23">
        <w:rPr>
          <w:b/>
        </w:rPr>
        <w:t>2:</w:t>
      </w:r>
      <w:r>
        <w:rPr>
          <w:b/>
        </w:rPr>
        <w:t xml:space="preserve"> </w:t>
      </w:r>
      <w:r w:rsidR="00B34FA8" w:rsidRPr="00B31E23">
        <w:rPr>
          <w:b/>
        </w:rPr>
        <w:t xml:space="preserve">Saccade Task </w:t>
      </w:r>
      <w:r w:rsidR="00454879">
        <w:rPr>
          <w:b/>
        </w:rPr>
        <w:t xml:space="preserve">correlation connectivity </w:t>
      </w:r>
      <w:r w:rsidR="00454879" w:rsidRPr="00B31E23">
        <w:rPr>
          <w:b/>
        </w:rPr>
        <w:t>ANOVA results</w:t>
      </w:r>
    </w:p>
    <w:p w14:paraId="0FF8377D" w14:textId="77777777" w:rsidR="00B34FA8" w:rsidRPr="00B31E23" w:rsidRDefault="00B34FA8" w:rsidP="00B34FA8"/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1668"/>
        <w:gridCol w:w="2693"/>
        <w:gridCol w:w="2835"/>
        <w:gridCol w:w="3118"/>
      </w:tblGrid>
      <w:tr w:rsidR="00B34FA8" w:rsidRPr="00B31E23" w14:paraId="727BA8D5" w14:textId="77777777" w:rsidTr="00B34FA8">
        <w:tc>
          <w:tcPr>
            <w:tcW w:w="1668" w:type="dxa"/>
          </w:tcPr>
          <w:p w14:paraId="40757400" w14:textId="77777777" w:rsidR="00B34FA8" w:rsidRPr="00B31E23" w:rsidRDefault="00B34FA8" w:rsidP="00B34FA8">
            <w:pPr>
              <w:rPr>
                <w:b/>
              </w:rPr>
            </w:pPr>
            <w:r w:rsidRPr="00B31E23">
              <w:rPr>
                <w:b/>
              </w:rPr>
              <w:t>Connection</w:t>
            </w:r>
          </w:p>
        </w:tc>
        <w:tc>
          <w:tcPr>
            <w:tcW w:w="2693" w:type="dxa"/>
          </w:tcPr>
          <w:p w14:paraId="74F009AD" w14:textId="77777777" w:rsidR="00B34FA8" w:rsidRPr="00B31E23" w:rsidRDefault="00B34FA8" w:rsidP="00B34FA8">
            <w:pPr>
              <w:rPr>
                <w:b/>
              </w:rPr>
            </w:pPr>
            <w:r w:rsidRPr="00B31E23">
              <w:rPr>
                <w:b/>
              </w:rPr>
              <w:t>Main Effect: Eye</w:t>
            </w:r>
          </w:p>
        </w:tc>
        <w:tc>
          <w:tcPr>
            <w:tcW w:w="2835" w:type="dxa"/>
          </w:tcPr>
          <w:p w14:paraId="37B01E58" w14:textId="77777777" w:rsidR="00B34FA8" w:rsidRPr="00B31E23" w:rsidRDefault="00B34FA8" w:rsidP="00B34FA8">
            <w:pPr>
              <w:rPr>
                <w:b/>
              </w:rPr>
            </w:pPr>
            <w:r w:rsidRPr="00B31E23">
              <w:rPr>
                <w:b/>
              </w:rPr>
              <w:t>Main Effect Group</w:t>
            </w:r>
          </w:p>
        </w:tc>
        <w:tc>
          <w:tcPr>
            <w:tcW w:w="3118" w:type="dxa"/>
          </w:tcPr>
          <w:p w14:paraId="7A88F067" w14:textId="77777777" w:rsidR="00B34FA8" w:rsidRPr="00B31E23" w:rsidRDefault="00B34FA8" w:rsidP="00B34FA8">
            <w:pPr>
              <w:rPr>
                <w:b/>
              </w:rPr>
            </w:pPr>
            <w:r w:rsidRPr="00B31E23">
              <w:rPr>
                <w:b/>
              </w:rPr>
              <w:t>Eye * Group Interaction</w:t>
            </w:r>
          </w:p>
        </w:tc>
      </w:tr>
      <w:tr w:rsidR="00B34FA8" w:rsidRPr="00B31E23" w14:paraId="59C9A3A3" w14:textId="77777777" w:rsidTr="00B34FA8">
        <w:tc>
          <w:tcPr>
            <w:tcW w:w="1668" w:type="dxa"/>
          </w:tcPr>
          <w:p w14:paraId="0D08F8AE" w14:textId="77777777" w:rsidR="00B34FA8" w:rsidRPr="00B31E23" w:rsidRDefault="00B34FA8" w:rsidP="00B34FA8">
            <w:r w:rsidRPr="00B31E23">
              <w:t>iV5 – cV5</w:t>
            </w:r>
          </w:p>
        </w:tc>
        <w:tc>
          <w:tcPr>
            <w:tcW w:w="2693" w:type="dxa"/>
          </w:tcPr>
          <w:p w14:paraId="2C38E415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533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D27F48D" wp14:editId="10DD9E3E">
                  <wp:extent cx="190500" cy="254000"/>
                  <wp:effectExtent l="0" t="0" r="1270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28</w:t>
            </w:r>
          </w:p>
        </w:tc>
        <w:tc>
          <w:tcPr>
            <w:tcW w:w="2835" w:type="dxa"/>
          </w:tcPr>
          <w:p w14:paraId="1D92CE4D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03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10C5BE9" wp14:editId="722EB3A3">
                  <wp:extent cx="190500" cy="254000"/>
                  <wp:effectExtent l="0" t="0" r="12700" b="0"/>
                  <wp:docPr id="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270</w:t>
            </w:r>
          </w:p>
        </w:tc>
        <w:tc>
          <w:tcPr>
            <w:tcW w:w="3118" w:type="dxa"/>
          </w:tcPr>
          <w:p w14:paraId="24011D31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63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4AE64B0" wp14:editId="315959C7">
                  <wp:extent cx="190500" cy="254000"/>
                  <wp:effectExtent l="0" t="0" r="12700" b="0"/>
                  <wp:docPr id="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</w:tr>
      <w:tr w:rsidR="00B34FA8" w:rsidRPr="00B31E23" w14:paraId="4F06D26D" w14:textId="77777777" w:rsidTr="00B34FA8">
        <w:tc>
          <w:tcPr>
            <w:tcW w:w="1668" w:type="dxa"/>
          </w:tcPr>
          <w:p w14:paraId="27977EF4" w14:textId="77777777" w:rsidR="00B34FA8" w:rsidRPr="00B31E23" w:rsidRDefault="00B34FA8" w:rsidP="00B34FA8">
            <w:r w:rsidRPr="00B31E23">
              <w:t>iV5 – iV1</w:t>
            </w:r>
          </w:p>
        </w:tc>
        <w:tc>
          <w:tcPr>
            <w:tcW w:w="2693" w:type="dxa"/>
          </w:tcPr>
          <w:p w14:paraId="79EE2F34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47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BD5F6B7" wp14:editId="6A66B8FF">
                  <wp:extent cx="190500" cy="254000"/>
                  <wp:effectExtent l="0" t="0" r="12700" b="0"/>
                  <wp:docPr id="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37</w:t>
            </w:r>
          </w:p>
        </w:tc>
        <w:tc>
          <w:tcPr>
            <w:tcW w:w="2835" w:type="dxa"/>
          </w:tcPr>
          <w:p w14:paraId="4195D28E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59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1D40BC5" wp14:editId="3ED44514">
                  <wp:extent cx="190500" cy="254000"/>
                  <wp:effectExtent l="0" t="0" r="12700" b="0"/>
                  <wp:docPr id="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21</w:t>
            </w:r>
          </w:p>
        </w:tc>
        <w:tc>
          <w:tcPr>
            <w:tcW w:w="3118" w:type="dxa"/>
          </w:tcPr>
          <w:p w14:paraId="2BBB6462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683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06AF92A" wp14:editId="52E5BC7D">
                  <wp:extent cx="190500" cy="254000"/>
                  <wp:effectExtent l="0" t="0" r="12700" b="0"/>
                  <wp:docPr id="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2</w:t>
            </w:r>
          </w:p>
        </w:tc>
      </w:tr>
      <w:tr w:rsidR="00B34FA8" w:rsidRPr="00B31E23" w14:paraId="326B875F" w14:textId="77777777" w:rsidTr="00B34FA8">
        <w:tc>
          <w:tcPr>
            <w:tcW w:w="1668" w:type="dxa"/>
          </w:tcPr>
          <w:p w14:paraId="53C37CBC" w14:textId="77777777" w:rsidR="00B34FA8" w:rsidRPr="00B31E23" w:rsidRDefault="00B34FA8" w:rsidP="00B34FA8">
            <w:r w:rsidRPr="00B31E23">
              <w:t>iV5 – cV1</w:t>
            </w:r>
          </w:p>
        </w:tc>
        <w:tc>
          <w:tcPr>
            <w:tcW w:w="2693" w:type="dxa"/>
          </w:tcPr>
          <w:p w14:paraId="0D9509AC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227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27CE78B" wp14:editId="1CCB9B10">
                  <wp:extent cx="190500" cy="254000"/>
                  <wp:effectExtent l="0" t="0" r="12700" b="0"/>
                  <wp:docPr id="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102</w:t>
            </w:r>
          </w:p>
        </w:tc>
        <w:tc>
          <w:tcPr>
            <w:tcW w:w="2835" w:type="dxa"/>
          </w:tcPr>
          <w:p w14:paraId="29A0C901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72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A0866F0" wp14:editId="3F61F2E2">
                  <wp:extent cx="190500" cy="254000"/>
                  <wp:effectExtent l="0" t="0" r="12700" b="0"/>
                  <wp:docPr id="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57</w:t>
            </w:r>
          </w:p>
        </w:tc>
        <w:tc>
          <w:tcPr>
            <w:tcW w:w="3118" w:type="dxa"/>
          </w:tcPr>
          <w:p w14:paraId="184BE3B6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58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BAF9EF2" wp14:editId="0B717166">
                  <wp:extent cx="190500" cy="254000"/>
                  <wp:effectExtent l="0" t="0" r="12700" b="0"/>
                  <wp:docPr id="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</w:tr>
      <w:tr w:rsidR="00B34FA8" w:rsidRPr="00B31E23" w14:paraId="0A424549" w14:textId="77777777" w:rsidTr="00B34FA8">
        <w:tc>
          <w:tcPr>
            <w:tcW w:w="1668" w:type="dxa"/>
          </w:tcPr>
          <w:p w14:paraId="62352193" w14:textId="77777777" w:rsidR="00B34FA8" w:rsidRPr="00B31E23" w:rsidRDefault="00B34FA8" w:rsidP="00B34FA8">
            <w:r w:rsidRPr="00B31E23">
              <w:t>cV5 – iV1</w:t>
            </w:r>
          </w:p>
        </w:tc>
        <w:tc>
          <w:tcPr>
            <w:tcW w:w="2693" w:type="dxa"/>
          </w:tcPr>
          <w:p w14:paraId="2B55EAFB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36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A181479" wp14:editId="28D62533">
                  <wp:extent cx="190500" cy="254000"/>
                  <wp:effectExtent l="0" t="0" r="12700" b="0"/>
                  <wp:docPr id="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66</w:t>
            </w:r>
          </w:p>
        </w:tc>
        <w:tc>
          <w:tcPr>
            <w:tcW w:w="2835" w:type="dxa"/>
          </w:tcPr>
          <w:p w14:paraId="1A246C36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5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A5DD4B1" wp14:editId="3CB568DC">
                  <wp:extent cx="190500" cy="254000"/>
                  <wp:effectExtent l="0" t="0" r="12700" b="0"/>
                  <wp:docPr id="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3118" w:type="dxa"/>
          </w:tcPr>
          <w:p w14:paraId="025822F8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27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684A29B" wp14:editId="795ED040">
                  <wp:extent cx="190500" cy="254000"/>
                  <wp:effectExtent l="0" t="0" r="12700" b="0"/>
                  <wp:docPr id="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85</w:t>
            </w:r>
          </w:p>
        </w:tc>
      </w:tr>
      <w:tr w:rsidR="00B34FA8" w:rsidRPr="00B31E23" w14:paraId="47B63450" w14:textId="77777777" w:rsidTr="00B34FA8">
        <w:tc>
          <w:tcPr>
            <w:tcW w:w="1668" w:type="dxa"/>
          </w:tcPr>
          <w:p w14:paraId="2B68B60C" w14:textId="77777777" w:rsidR="00B34FA8" w:rsidRPr="00B31E23" w:rsidRDefault="00B34FA8" w:rsidP="00B34FA8">
            <w:r w:rsidRPr="00B31E23">
              <w:t>cV5 – cV1</w:t>
            </w:r>
          </w:p>
        </w:tc>
        <w:tc>
          <w:tcPr>
            <w:tcW w:w="2693" w:type="dxa"/>
          </w:tcPr>
          <w:p w14:paraId="6B1CC17D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13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5680D14" wp14:editId="43CA8C69">
                  <wp:extent cx="190500" cy="254000"/>
                  <wp:effectExtent l="0" t="0" r="12700" b="0"/>
                  <wp:docPr id="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153</w:t>
            </w:r>
          </w:p>
        </w:tc>
        <w:tc>
          <w:tcPr>
            <w:tcW w:w="2835" w:type="dxa"/>
          </w:tcPr>
          <w:p w14:paraId="4937D2E1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290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C79714F" wp14:editId="69FCC361">
                  <wp:extent cx="190500" cy="254000"/>
                  <wp:effectExtent l="0" t="0" r="12700" b="0"/>
                  <wp:docPr id="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79</w:t>
            </w:r>
          </w:p>
        </w:tc>
        <w:tc>
          <w:tcPr>
            <w:tcW w:w="3118" w:type="dxa"/>
          </w:tcPr>
          <w:p w14:paraId="7DA1EAB6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57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0E05EB8" wp14:editId="5A9E83B2">
                  <wp:extent cx="190500" cy="254000"/>
                  <wp:effectExtent l="0" t="0" r="12700" b="0"/>
                  <wp:docPr id="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23</w:t>
            </w:r>
          </w:p>
        </w:tc>
      </w:tr>
      <w:tr w:rsidR="00B34FA8" w:rsidRPr="00B31E23" w14:paraId="154D58E7" w14:textId="77777777" w:rsidTr="00B34FA8">
        <w:tc>
          <w:tcPr>
            <w:tcW w:w="1668" w:type="dxa"/>
          </w:tcPr>
          <w:p w14:paraId="3401C5FE" w14:textId="77777777" w:rsidR="00B34FA8" w:rsidRPr="00B31E23" w:rsidRDefault="00B34FA8" w:rsidP="00B34FA8">
            <w:r w:rsidRPr="00B31E23">
              <w:t>iV1 – cV1</w:t>
            </w:r>
          </w:p>
        </w:tc>
        <w:tc>
          <w:tcPr>
            <w:tcW w:w="2693" w:type="dxa"/>
          </w:tcPr>
          <w:p w14:paraId="43156E73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63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E2F2F1D" wp14:editId="432F3125">
                  <wp:extent cx="190500" cy="254000"/>
                  <wp:effectExtent l="0" t="0" r="12700" b="0"/>
                  <wp:docPr id="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6</w:t>
            </w:r>
          </w:p>
        </w:tc>
        <w:tc>
          <w:tcPr>
            <w:tcW w:w="2835" w:type="dxa"/>
          </w:tcPr>
          <w:p w14:paraId="283B0F11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1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47D2878" wp14:editId="508636C5">
                  <wp:extent cx="190500" cy="254000"/>
                  <wp:effectExtent l="0" t="0" r="12700" b="0"/>
                  <wp:docPr id="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0</w:t>
            </w:r>
          </w:p>
        </w:tc>
        <w:tc>
          <w:tcPr>
            <w:tcW w:w="3118" w:type="dxa"/>
          </w:tcPr>
          <w:p w14:paraId="7CBDB81E" w14:textId="77777777" w:rsidR="00B34FA8" w:rsidRPr="00B31E23" w:rsidRDefault="00B34FA8" w:rsidP="00B34FA8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00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7EFFFBA" wp14:editId="5D326C71">
                  <wp:extent cx="190500" cy="254000"/>
                  <wp:effectExtent l="0" t="0" r="12700" b="0"/>
                  <wp:docPr id="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446</w:t>
            </w:r>
          </w:p>
        </w:tc>
      </w:tr>
      <w:tr w:rsidR="00BD68E2" w:rsidRPr="00B31E23" w14:paraId="7FD2AD24" w14:textId="77777777" w:rsidTr="00BD68E2">
        <w:tc>
          <w:tcPr>
            <w:tcW w:w="1668" w:type="dxa"/>
          </w:tcPr>
          <w:p w14:paraId="53584F16" w14:textId="77777777" w:rsidR="00BD68E2" w:rsidRPr="00B31E23" w:rsidRDefault="00BD68E2" w:rsidP="00FD084B">
            <w:r w:rsidRPr="00B31E23">
              <w:t>iIPS – cIPS</w:t>
            </w:r>
          </w:p>
        </w:tc>
        <w:tc>
          <w:tcPr>
            <w:tcW w:w="2693" w:type="dxa"/>
          </w:tcPr>
          <w:p w14:paraId="7DDEEF88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53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2771E23" wp14:editId="5ECC24EA">
                  <wp:extent cx="190500" cy="254000"/>
                  <wp:effectExtent l="0" t="0" r="12700" b="0"/>
                  <wp:docPr id="1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2835" w:type="dxa"/>
          </w:tcPr>
          <w:p w14:paraId="6C982DDD" w14:textId="0574A661" w:rsidR="009735BB" w:rsidRPr="00B31E23" w:rsidRDefault="009735BB" w:rsidP="009735B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166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6DB6BB1" wp14:editId="7ABF1939">
                  <wp:extent cx="190500" cy="254000"/>
                  <wp:effectExtent l="0" t="0" r="12700" b="0"/>
                  <wp:docPr id="2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132</w:t>
            </w:r>
          </w:p>
        </w:tc>
        <w:tc>
          <w:tcPr>
            <w:tcW w:w="3118" w:type="dxa"/>
          </w:tcPr>
          <w:p w14:paraId="2524620F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3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CF8F616" wp14:editId="46054FC2">
                  <wp:extent cx="190500" cy="254000"/>
                  <wp:effectExtent l="0" t="0" r="12700" b="0"/>
                  <wp:docPr id="1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67</w:t>
            </w:r>
          </w:p>
        </w:tc>
      </w:tr>
      <w:tr w:rsidR="00BD68E2" w:rsidRPr="00B31E23" w14:paraId="64A0DA2F" w14:textId="77777777" w:rsidTr="00BD68E2">
        <w:tc>
          <w:tcPr>
            <w:tcW w:w="1668" w:type="dxa"/>
          </w:tcPr>
          <w:p w14:paraId="50493A29" w14:textId="77777777" w:rsidR="00BD68E2" w:rsidRPr="00B31E23" w:rsidRDefault="00BD68E2" w:rsidP="00FD084B">
            <w:r w:rsidRPr="00B31E23">
              <w:t>iIPS – iV1</w:t>
            </w:r>
          </w:p>
        </w:tc>
        <w:tc>
          <w:tcPr>
            <w:tcW w:w="2693" w:type="dxa"/>
          </w:tcPr>
          <w:p w14:paraId="244908F1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44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4D18DEE" wp14:editId="063ED61B">
                  <wp:extent cx="190500" cy="254000"/>
                  <wp:effectExtent l="0" t="0" r="12700" b="0"/>
                  <wp:docPr id="1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42</w:t>
            </w:r>
          </w:p>
        </w:tc>
        <w:tc>
          <w:tcPr>
            <w:tcW w:w="2835" w:type="dxa"/>
          </w:tcPr>
          <w:p w14:paraId="20E8DB6C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6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3A879D7" wp14:editId="6156F123">
                  <wp:extent cx="190500" cy="254000"/>
                  <wp:effectExtent l="0" t="0" r="12700" b="0"/>
                  <wp:docPr id="18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6</w:t>
            </w:r>
          </w:p>
        </w:tc>
        <w:tc>
          <w:tcPr>
            <w:tcW w:w="3118" w:type="dxa"/>
          </w:tcPr>
          <w:p w14:paraId="203677DB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10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F6DC938" wp14:editId="11CD4CB4">
                  <wp:extent cx="190500" cy="254000"/>
                  <wp:effectExtent l="0" t="0" r="12700" b="0"/>
                  <wp:docPr id="1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0</w:t>
            </w:r>
          </w:p>
        </w:tc>
      </w:tr>
      <w:tr w:rsidR="00BD68E2" w:rsidRPr="00B31E23" w14:paraId="15BB8FB0" w14:textId="77777777" w:rsidTr="00BD68E2">
        <w:tc>
          <w:tcPr>
            <w:tcW w:w="1668" w:type="dxa"/>
          </w:tcPr>
          <w:p w14:paraId="09DF1DCF" w14:textId="77777777" w:rsidR="00BD68E2" w:rsidRPr="00B31E23" w:rsidRDefault="00BD68E2" w:rsidP="00FD084B">
            <w:r w:rsidRPr="00B31E23">
              <w:t>iIPS – cV1</w:t>
            </w:r>
          </w:p>
        </w:tc>
        <w:tc>
          <w:tcPr>
            <w:tcW w:w="2693" w:type="dxa"/>
          </w:tcPr>
          <w:p w14:paraId="4F8754C8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462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C044353" wp14:editId="1A9787E5">
                  <wp:extent cx="190500" cy="254000"/>
                  <wp:effectExtent l="0" t="0" r="12700" b="0"/>
                  <wp:docPr id="1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39</w:t>
            </w:r>
          </w:p>
        </w:tc>
        <w:tc>
          <w:tcPr>
            <w:tcW w:w="2835" w:type="dxa"/>
          </w:tcPr>
          <w:p w14:paraId="15CC5A8B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19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2450D45" wp14:editId="6E1AE8EE">
                  <wp:extent cx="190500" cy="254000"/>
                  <wp:effectExtent l="0" t="0" r="12700" b="0"/>
                  <wp:docPr id="1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119</w:t>
            </w:r>
          </w:p>
        </w:tc>
        <w:tc>
          <w:tcPr>
            <w:tcW w:w="3118" w:type="dxa"/>
          </w:tcPr>
          <w:p w14:paraId="5BBA50D3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86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966DCA3" wp14:editId="1A2B1B87">
                  <wp:extent cx="190500" cy="254000"/>
                  <wp:effectExtent l="0" t="0" r="12700" b="0"/>
                  <wp:docPr id="1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2</w:t>
            </w:r>
          </w:p>
        </w:tc>
      </w:tr>
      <w:tr w:rsidR="00BD68E2" w:rsidRPr="00B31E23" w14:paraId="1E32FF0F" w14:textId="77777777" w:rsidTr="00BD68E2">
        <w:tc>
          <w:tcPr>
            <w:tcW w:w="1668" w:type="dxa"/>
          </w:tcPr>
          <w:p w14:paraId="57840F07" w14:textId="77777777" w:rsidR="00BD68E2" w:rsidRPr="00B31E23" w:rsidRDefault="00BD68E2" w:rsidP="00FD084B">
            <w:r w:rsidRPr="00B31E23">
              <w:t>cIPS – iV1</w:t>
            </w:r>
          </w:p>
        </w:tc>
        <w:tc>
          <w:tcPr>
            <w:tcW w:w="2693" w:type="dxa"/>
          </w:tcPr>
          <w:p w14:paraId="00417350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5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2CBDA5F" wp14:editId="61851732">
                  <wp:extent cx="190500" cy="254000"/>
                  <wp:effectExtent l="0" t="0" r="12700" b="0"/>
                  <wp:docPr id="18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7</w:t>
            </w:r>
          </w:p>
        </w:tc>
        <w:tc>
          <w:tcPr>
            <w:tcW w:w="2835" w:type="dxa"/>
          </w:tcPr>
          <w:p w14:paraId="69F16986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9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9D7CB35" wp14:editId="769B8C43">
                  <wp:extent cx="190500" cy="254000"/>
                  <wp:effectExtent l="0" t="0" r="12700" b="0"/>
                  <wp:docPr id="1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3118" w:type="dxa"/>
          </w:tcPr>
          <w:p w14:paraId="6D6A32FD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2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860E8A4" wp14:editId="48C9B09F">
                  <wp:extent cx="190500" cy="254000"/>
                  <wp:effectExtent l="0" t="0" r="12700" b="0"/>
                  <wp:docPr id="18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9</w:t>
            </w:r>
          </w:p>
        </w:tc>
      </w:tr>
      <w:tr w:rsidR="00BD68E2" w:rsidRPr="00B31E23" w14:paraId="73231DE1" w14:textId="77777777" w:rsidTr="00BD68E2">
        <w:tc>
          <w:tcPr>
            <w:tcW w:w="1668" w:type="dxa"/>
          </w:tcPr>
          <w:p w14:paraId="256FB2B3" w14:textId="77777777" w:rsidR="00BD68E2" w:rsidRPr="00B31E23" w:rsidRDefault="00BD68E2" w:rsidP="00FD084B">
            <w:r w:rsidRPr="00B31E23">
              <w:t>cIPS – cV1</w:t>
            </w:r>
          </w:p>
        </w:tc>
        <w:tc>
          <w:tcPr>
            <w:tcW w:w="2693" w:type="dxa"/>
          </w:tcPr>
          <w:p w14:paraId="4927451C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557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C89A3D1" wp14:editId="475E83E2">
                  <wp:extent cx="190500" cy="254000"/>
                  <wp:effectExtent l="0" t="0" r="12700" b="0"/>
                  <wp:docPr id="1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25</w:t>
            </w:r>
          </w:p>
        </w:tc>
        <w:tc>
          <w:tcPr>
            <w:tcW w:w="2835" w:type="dxa"/>
          </w:tcPr>
          <w:p w14:paraId="029312F9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472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FF651CB" wp14:editId="77AC804E">
                  <wp:extent cx="190500" cy="254000"/>
                  <wp:effectExtent l="0" t="0" r="12700" b="0"/>
                  <wp:docPr id="1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38</w:t>
            </w:r>
          </w:p>
        </w:tc>
        <w:tc>
          <w:tcPr>
            <w:tcW w:w="3118" w:type="dxa"/>
          </w:tcPr>
          <w:p w14:paraId="5F4B9F17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0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FC32CF1" wp14:editId="6D9FF616">
                  <wp:extent cx="190500" cy="254000"/>
                  <wp:effectExtent l="0" t="0" r="12700" b="0"/>
                  <wp:docPr id="19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1</w:t>
            </w:r>
          </w:p>
        </w:tc>
      </w:tr>
      <w:tr w:rsidR="00BD68E2" w:rsidRPr="00B31E23" w14:paraId="3D643D4C" w14:textId="77777777" w:rsidTr="00BD68E2">
        <w:tc>
          <w:tcPr>
            <w:tcW w:w="1668" w:type="dxa"/>
          </w:tcPr>
          <w:p w14:paraId="38B8560D" w14:textId="77777777" w:rsidR="00BD68E2" w:rsidRPr="00B31E23" w:rsidRDefault="00BD68E2" w:rsidP="00FD084B">
            <w:r w:rsidRPr="00B31E23">
              <w:t>iFEF – cFEF</w:t>
            </w:r>
          </w:p>
        </w:tc>
        <w:tc>
          <w:tcPr>
            <w:tcW w:w="2693" w:type="dxa"/>
          </w:tcPr>
          <w:p w14:paraId="12C9F1C3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417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92BD7A8" wp14:editId="71FD0758">
                  <wp:extent cx="190500" cy="254000"/>
                  <wp:effectExtent l="0" t="0" r="12700" b="0"/>
                  <wp:docPr id="1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48</w:t>
            </w:r>
          </w:p>
        </w:tc>
        <w:tc>
          <w:tcPr>
            <w:tcW w:w="2835" w:type="dxa"/>
          </w:tcPr>
          <w:p w14:paraId="684C92CA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56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30FA778" wp14:editId="5A985AAB">
                  <wp:extent cx="190500" cy="254000"/>
                  <wp:effectExtent l="0" t="0" r="12700" b="0"/>
                  <wp:docPr id="1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25</w:t>
            </w:r>
          </w:p>
        </w:tc>
        <w:tc>
          <w:tcPr>
            <w:tcW w:w="3118" w:type="dxa"/>
          </w:tcPr>
          <w:p w14:paraId="5CA83E20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29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1DB352E" wp14:editId="7193DE21">
                  <wp:extent cx="190500" cy="254000"/>
                  <wp:effectExtent l="0" t="0" r="12700" b="0"/>
                  <wp:docPr id="1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78</w:t>
            </w:r>
          </w:p>
        </w:tc>
      </w:tr>
      <w:tr w:rsidR="00BD68E2" w:rsidRPr="00B31E23" w14:paraId="53F7C9E8" w14:textId="77777777" w:rsidTr="00BD68E2">
        <w:tc>
          <w:tcPr>
            <w:tcW w:w="1668" w:type="dxa"/>
          </w:tcPr>
          <w:p w14:paraId="4990671F" w14:textId="77777777" w:rsidR="00BD68E2" w:rsidRPr="00B31E23" w:rsidRDefault="00BD68E2" w:rsidP="00FD084B">
            <w:r w:rsidRPr="00B31E23">
              <w:t>iFEF– iV1</w:t>
            </w:r>
          </w:p>
        </w:tc>
        <w:tc>
          <w:tcPr>
            <w:tcW w:w="2693" w:type="dxa"/>
          </w:tcPr>
          <w:p w14:paraId="43D0FA49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4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0BD8F93" wp14:editId="1339D059">
                  <wp:extent cx="190500" cy="254000"/>
                  <wp:effectExtent l="0" t="0" r="12700" b="0"/>
                  <wp:docPr id="1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64</w:t>
            </w:r>
          </w:p>
        </w:tc>
        <w:tc>
          <w:tcPr>
            <w:tcW w:w="2835" w:type="dxa"/>
          </w:tcPr>
          <w:p w14:paraId="431E9D2F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19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BFAA6EC" wp14:editId="49E2753D">
                  <wp:extent cx="190500" cy="254000"/>
                  <wp:effectExtent l="0" t="0" r="12700" b="0"/>
                  <wp:docPr id="20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119</w:t>
            </w:r>
          </w:p>
        </w:tc>
        <w:tc>
          <w:tcPr>
            <w:tcW w:w="3118" w:type="dxa"/>
          </w:tcPr>
          <w:p w14:paraId="0880E5AD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606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FB88645" wp14:editId="3503C821">
                  <wp:extent cx="190500" cy="254000"/>
                  <wp:effectExtent l="0" t="0" r="12700" b="0"/>
                  <wp:docPr id="2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9</w:t>
            </w:r>
          </w:p>
        </w:tc>
      </w:tr>
      <w:tr w:rsidR="00BD68E2" w:rsidRPr="00B31E23" w14:paraId="715FD31B" w14:textId="77777777" w:rsidTr="00BD68E2">
        <w:tc>
          <w:tcPr>
            <w:tcW w:w="1668" w:type="dxa"/>
          </w:tcPr>
          <w:p w14:paraId="64099BA0" w14:textId="77777777" w:rsidR="00BD68E2" w:rsidRPr="00B31E23" w:rsidRDefault="00BD68E2" w:rsidP="00FD084B">
            <w:r w:rsidRPr="00B31E23">
              <w:t>iFEF– cV1</w:t>
            </w:r>
          </w:p>
        </w:tc>
        <w:tc>
          <w:tcPr>
            <w:tcW w:w="2693" w:type="dxa"/>
          </w:tcPr>
          <w:p w14:paraId="5FA43ADD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0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D216344" wp14:editId="34EA1A45">
                  <wp:extent cx="190500" cy="254000"/>
                  <wp:effectExtent l="0" t="0" r="12700" b="0"/>
                  <wp:docPr id="20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0</w:t>
            </w:r>
          </w:p>
        </w:tc>
        <w:tc>
          <w:tcPr>
            <w:tcW w:w="2835" w:type="dxa"/>
          </w:tcPr>
          <w:p w14:paraId="3A732626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64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3FE9891" wp14:editId="292FC1CD">
                  <wp:extent cx="190500" cy="254000"/>
                  <wp:effectExtent l="0" t="0" r="12700" b="0"/>
                  <wp:docPr id="20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6</w:t>
            </w:r>
          </w:p>
        </w:tc>
        <w:tc>
          <w:tcPr>
            <w:tcW w:w="3118" w:type="dxa"/>
          </w:tcPr>
          <w:p w14:paraId="6E8B4EED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1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82AA81F" wp14:editId="07806E27">
                  <wp:extent cx="190500" cy="254000"/>
                  <wp:effectExtent l="0" t="0" r="12700" b="0"/>
                  <wp:docPr id="2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72</w:t>
            </w:r>
          </w:p>
        </w:tc>
      </w:tr>
      <w:tr w:rsidR="00BD68E2" w:rsidRPr="00B31E23" w14:paraId="0853AAD9" w14:textId="77777777" w:rsidTr="00BD68E2">
        <w:tc>
          <w:tcPr>
            <w:tcW w:w="1668" w:type="dxa"/>
          </w:tcPr>
          <w:p w14:paraId="04329A24" w14:textId="77777777" w:rsidR="00BD68E2" w:rsidRPr="00B31E23" w:rsidRDefault="00BD68E2" w:rsidP="00FD084B">
            <w:r w:rsidRPr="00B31E23">
              <w:t>cFEF – iV1</w:t>
            </w:r>
          </w:p>
        </w:tc>
        <w:tc>
          <w:tcPr>
            <w:tcW w:w="2693" w:type="dxa"/>
          </w:tcPr>
          <w:p w14:paraId="244FF6C6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38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50E8D2E" wp14:editId="7A4B14B2">
                  <wp:extent cx="190500" cy="254000"/>
                  <wp:effectExtent l="0" t="0" r="12700" b="0"/>
                  <wp:docPr id="20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8</w:t>
            </w:r>
          </w:p>
        </w:tc>
        <w:tc>
          <w:tcPr>
            <w:tcW w:w="2835" w:type="dxa"/>
          </w:tcPr>
          <w:p w14:paraId="2ABADD67" w14:textId="2EE631F9" w:rsidR="00BD68E2" w:rsidRPr="00B31E23" w:rsidRDefault="00BD68E2" w:rsidP="00BA5C9C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</w:t>
            </w:r>
            <w:r w:rsidR="00BA5C9C" w:rsidRPr="00B31E23">
              <w:rPr>
                <w:rFonts w:ascii="Arial" w:hAnsi="Arial" w:cs="Arial"/>
                <w:sz w:val="22"/>
                <w:szCs w:val="22"/>
              </w:rPr>
              <w:t>431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D65DB97" wp14:editId="37A5EB20">
                  <wp:extent cx="190500" cy="254000"/>
                  <wp:effectExtent l="0" t="0" r="12700" b="0"/>
                  <wp:docPr id="20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</w:t>
            </w:r>
            <w:r w:rsidR="00BA5C9C" w:rsidRPr="00B31E2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3118" w:type="dxa"/>
          </w:tcPr>
          <w:p w14:paraId="5DCC793B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26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339F819" wp14:editId="11EFD03F">
                  <wp:extent cx="190500" cy="254000"/>
                  <wp:effectExtent l="0" t="0" r="12700" b="0"/>
                  <wp:docPr id="2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69</w:t>
            </w:r>
          </w:p>
        </w:tc>
      </w:tr>
      <w:tr w:rsidR="00BD68E2" w:rsidRPr="00B31E23" w14:paraId="0ADA3D1B" w14:textId="77777777" w:rsidTr="00BD68E2">
        <w:tc>
          <w:tcPr>
            <w:tcW w:w="1668" w:type="dxa"/>
          </w:tcPr>
          <w:p w14:paraId="0CCDF537" w14:textId="77777777" w:rsidR="00BD68E2" w:rsidRPr="00B31E23" w:rsidRDefault="00BD68E2" w:rsidP="00FD084B">
            <w:r w:rsidRPr="00B31E23">
              <w:t>cFEF – cV1</w:t>
            </w:r>
          </w:p>
        </w:tc>
        <w:tc>
          <w:tcPr>
            <w:tcW w:w="2693" w:type="dxa"/>
          </w:tcPr>
          <w:p w14:paraId="5445032A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8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814A96C" wp14:editId="0BB47858">
                  <wp:extent cx="190500" cy="254000"/>
                  <wp:effectExtent l="0" t="0" r="12700" b="0"/>
                  <wp:docPr id="2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5</w:t>
            </w:r>
          </w:p>
        </w:tc>
        <w:tc>
          <w:tcPr>
            <w:tcW w:w="2835" w:type="dxa"/>
          </w:tcPr>
          <w:p w14:paraId="76974755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252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5796EDC" wp14:editId="3E9EABD0">
                  <wp:extent cx="190500" cy="254000"/>
                  <wp:effectExtent l="0" t="0" r="12700" b="0"/>
                  <wp:docPr id="2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93</w:t>
            </w:r>
          </w:p>
        </w:tc>
        <w:tc>
          <w:tcPr>
            <w:tcW w:w="3118" w:type="dxa"/>
          </w:tcPr>
          <w:p w14:paraId="2498895B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802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83225C0" wp14:editId="66DF12C3">
                  <wp:extent cx="190500" cy="254000"/>
                  <wp:effectExtent l="0" t="0" r="12700" b="0"/>
                  <wp:docPr id="2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5</w:t>
            </w:r>
          </w:p>
        </w:tc>
      </w:tr>
      <w:tr w:rsidR="00BD68E2" w:rsidRPr="00B31E23" w14:paraId="057F10B5" w14:textId="77777777" w:rsidTr="00BD68E2">
        <w:tc>
          <w:tcPr>
            <w:tcW w:w="1668" w:type="dxa"/>
          </w:tcPr>
          <w:p w14:paraId="53489E06" w14:textId="77777777" w:rsidR="00BD68E2" w:rsidRPr="00B31E23" w:rsidRDefault="00BD68E2" w:rsidP="00FD084B">
            <w:r w:rsidRPr="00B31E23">
              <w:t>iIPS – iV5</w:t>
            </w:r>
          </w:p>
        </w:tc>
        <w:tc>
          <w:tcPr>
            <w:tcW w:w="2693" w:type="dxa"/>
          </w:tcPr>
          <w:p w14:paraId="23E32B91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5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BA1B991" wp14:editId="2658A387">
                  <wp:extent cx="190500" cy="254000"/>
                  <wp:effectExtent l="0" t="0" r="12700" b="0"/>
                  <wp:docPr id="2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60</w:t>
            </w:r>
          </w:p>
        </w:tc>
        <w:tc>
          <w:tcPr>
            <w:tcW w:w="2835" w:type="dxa"/>
          </w:tcPr>
          <w:p w14:paraId="5D0B15EB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03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1864032" wp14:editId="065982F4">
                  <wp:extent cx="190500" cy="254000"/>
                  <wp:effectExtent l="0" t="0" r="12700" b="0"/>
                  <wp:docPr id="2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1</w:t>
            </w:r>
          </w:p>
        </w:tc>
        <w:tc>
          <w:tcPr>
            <w:tcW w:w="3118" w:type="dxa"/>
          </w:tcPr>
          <w:p w14:paraId="0D54B3B6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2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3017460" wp14:editId="59DA6762">
                  <wp:extent cx="190500" cy="254000"/>
                  <wp:effectExtent l="0" t="0" r="12700" b="0"/>
                  <wp:docPr id="2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1</w:t>
            </w:r>
          </w:p>
        </w:tc>
      </w:tr>
      <w:tr w:rsidR="00BD68E2" w:rsidRPr="00B31E23" w14:paraId="0594327C" w14:textId="77777777" w:rsidTr="00BD68E2">
        <w:tc>
          <w:tcPr>
            <w:tcW w:w="1668" w:type="dxa"/>
          </w:tcPr>
          <w:p w14:paraId="76B09D15" w14:textId="77777777" w:rsidR="00BD68E2" w:rsidRPr="00B31E23" w:rsidRDefault="00BD68E2" w:rsidP="00FD084B">
            <w:r w:rsidRPr="00B31E23">
              <w:t>iIPS – cV5</w:t>
            </w:r>
          </w:p>
        </w:tc>
        <w:tc>
          <w:tcPr>
            <w:tcW w:w="2693" w:type="dxa"/>
          </w:tcPr>
          <w:p w14:paraId="70872AB5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19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ABCF2A5" wp14:editId="2DB567D4">
                  <wp:extent cx="190500" cy="254000"/>
                  <wp:effectExtent l="0" t="0" r="12700" b="0"/>
                  <wp:docPr id="2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119</w:t>
            </w:r>
          </w:p>
        </w:tc>
        <w:tc>
          <w:tcPr>
            <w:tcW w:w="2835" w:type="dxa"/>
          </w:tcPr>
          <w:p w14:paraId="0C7E5A2B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44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35CF939" wp14:editId="40D1C4F1">
                  <wp:extent cx="190500" cy="254000"/>
                  <wp:effectExtent l="0" t="0" r="12700" b="0"/>
                  <wp:docPr id="2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43</w:t>
            </w:r>
          </w:p>
        </w:tc>
        <w:tc>
          <w:tcPr>
            <w:tcW w:w="3118" w:type="dxa"/>
          </w:tcPr>
          <w:p w14:paraId="6655D333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28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A7D2518" wp14:editId="3E04F7DD">
                  <wp:extent cx="190500" cy="254000"/>
                  <wp:effectExtent l="0" t="0" r="12700" b="0"/>
                  <wp:docPr id="2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9</w:t>
            </w:r>
          </w:p>
        </w:tc>
      </w:tr>
      <w:tr w:rsidR="00BD68E2" w:rsidRPr="00B31E23" w14:paraId="14BF51A8" w14:textId="77777777" w:rsidTr="00BD68E2">
        <w:tc>
          <w:tcPr>
            <w:tcW w:w="1668" w:type="dxa"/>
          </w:tcPr>
          <w:p w14:paraId="21616231" w14:textId="77777777" w:rsidR="00BD68E2" w:rsidRPr="00B31E23" w:rsidRDefault="00BD68E2" w:rsidP="00FD084B">
            <w:r w:rsidRPr="00B31E23">
              <w:t>cIPS – iV5</w:t>
            </w:r>
          </w:p>
        </w:tc>
        <w:tc>
          <w:tcPr>
            <w:tcW w:w="2693" w:type="dxa"/>
          </w:tcPr>
          <w:p w14:paraId="3000AC8C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1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FA5B392" wp14:editId="72E6E385">
                  <wp:extent cx="190500" cy="254000"/>
                  <wp:effectExtent l="0" t="0" r="12700" b="0"/>
                  <wp:docPr id="2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1</w:t>
            </w:r>
          </w:p>
        </w:tc>
        <w:tc>
          <w:tcPr>
            <w:tcW w:w="2835" w:type="dxa"/>
          </w:tcPr>
          <w:p w14:paraId="24E839EC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677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EB34C58" wp14:editId="5F849C84">
                  <wp:extent cx="190500" cy="254000"/>
                  <wp:effectExtent l="0" t="0" r="12700" b="0"/>
                  <wp:docPr id="2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3</w:t>
            </w:r>
          </w:p>
        </w:tc>
        <w:tc>
          <w:tcPr>
            <w:tcW w:w="3118" w:type="dxa"/>
          </w:tcPr>
          <w:p w14:paraId="7C02DC03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566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D7557E7" wp14:editId="19BA44F6">
                  <wp:extent cx="190500" cy="254000"/>
                  <wp:effectExtent l="0" t="0" r="12700" b="0"/>
                  <wp:docPr id="2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24</w:t>
            </w:r>
          </w:p>
        </w:tc>
      </w:tr>
      <w:tr w:rsidR="00BD68E2" w:rsidRPr="00B31E23" w14:paraId="7A6987D5" w14:textId="77777777" w:rsidTr="00BD68E2">
        <w:tc>
          <w:tcPr>
            <w:tcW w:w="1668" w:type="dxa"/>
          </w:tcPr>
          <w:p w14:paraId="0AAC6989" w14:textId="77777777" w:rsidR="00BD68E2" w:rsidRPr="00B31E23" w:rsidRDefault="00BD68E2" w:rsidP="00FD084B">
            <w:r w:rsidRPr="00B31E23">
              <w:t>cIPS – cV5</w:t>
            </w:r>
          </w:p>
        </w:tc>
        <w:tc>
          <w:tcPr>
            <w:tcW w:w="2693" w:type="dxa"/>
          </w:tcPr>
          <w:p w14:paraId="13595589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67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9F45794" wp14:editId="4DD083CF">
                  <wp:extent cx="190500" cy="254000"/>
                  <wp:effectExtent l="0" t="0" r="12700" b="0"/>
                  <wp:docPr id="2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3</w:t>
            </w:r>
          </w:p>
        </w:tc>
        <w:tc>
          <w:tcPr>
            <w:tcW w:w="2835" w:type="dxa"/>
          </w:tcPr>
          <w:p w14:paraId="6533150D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7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35D7B22" wp14:editId="4449A683">
                  <wp:extent cx="190500" cy="254000"/>
                  <wp:effectExtent l="0" t="0" r="12700" b="0"/>
                  <wp:docPr id="2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56</w:t>
            </w:r>
          </w:p>
        </w:tc>
        <w:tc>
          <w:tcPr>
            <w:tcW w:w="3118" w:type="dxa"/>
          </w:tcPr>
          <w:p w14:paraId="73BB7AF9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63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885BD4A" wp14:editId="1DBBA796">
                  <wp:extent cx="190500" cy="254000"/>
                  <wp:effectExtent l="0" t="0" r="12700" b="0"/>
                  <wp:docPr id="2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7</w:t>
            </w:r>
          </w:p>
        </w:tc>
      </w:tr>
      <w:tr w:rsidR="00BD68E2" w:rsidRPr="00B31E23" w14:paraId="37E27F18" w14:textId="77777777" w:rsidTr="00BD68E2">
        <w:tc>
          <w:tcPr>
            <w:tcW w:w="1668" w:type="dxa"/>
          </w:tcPr>
          <w:p w14:paraId="4A5F3EAD" w14:textId="77777777" w:rsidR="00BD68E2" w:rsidRPr="00B31E23" w:rsidRDefault="00BD68E2" w:rsidP="00FD084B">
            <w:r w:rsidRPr="00B31E23">
              <w:t>iFEF– iV5</w:t>
            </w:r>
          </w:p>
        </w:tc>
        <w:tc>
          <w:tcPr>
            <w:tcW w:w="2693" w:type="dxa"/>
          </w:tcPr>
          <w:p w14:paraId="42F44E2F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80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8CAA89E" wp14:editId="11B3A8DE">
                  <wp:extent cx="190500" cy="254000"/>
                  <wp:effectExtent l="0" t="0" r="12700" b="0"/>
                  <wp:docPr id="2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4</w:t>
            </w:r>
          </w:p>
        </w:tc>
        <w:tc>
          <w:tcPr>
            <w:tcW w:w="2835" w:type="dxa"/>
          </w:tcPr>
          <w:p w14:paraId="31684B06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92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461FCAE" wp14:editId="2E27633F">
                  <wp:extent cx="190500" cy="254000"/>
                  <wp:effectExtent l="0" t="0" r="12700" b="0"/>
                  <wp:docPr id="2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53</w:t>
            </w:r>
          </w:p>
        </w:tc>
        <w:tc>
          <w:tcPr>
            <w:tcW w:w="3118" w:type="dxa"/>
          </w:tcPr>
          <w:p w14:paraId="0912F8E1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60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8173F07" wp14:editId="6ED9D2E5">
                  <wp:extent cx="190500" cy="254000"/>
                  <wp:effectExtent l="0" t="0" r="12700" b="0"/>
                  <wp:docPr id="2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60</w:t>
            </w:r>
          </w:p>
        </w:tc>
      </w:tr>
      <w:tr w:rsidR="00BD68E2" w:rsidRPr="00B31E23" w14:paraId="0AD57312" w14:textId="77777777" w:rsidTr="00BD68E2">
        <w:tc>
          <w:tcPr>
            <w:tcW w:w="1668" w:type="dxa"/>
          </w:tcPr>
          <w:p w14:paraId="07328DC5" w14:textId="77777777" w:rsidR="00BD68E2" w:rsidRPr="00B31E23" w:rsidRDefault="00BD68E2" w:rsidP="00FD084B">
            <w:r w:rsidRPr="00B31E23">
              <w:t>iFEF– cV5</w:t>
            </w:r>
          </w:p>
        </w:tc>
        <w:tc>
          <w:tcPr>
            <w:tcW w:w="2693" w:type="dxa"/>
          </w:tcPr>
          <w:p w14:paraId="39756E12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41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57C95DA" wp14:editId="078D8D03">
                  <wp:extent cx="190500" cy="254000"/>
                  <wp:effectExtent l="0" t="0" r="12700" b="0"/>
                  <wp:docPr id="2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65</w:t>
            </w:r>
          </w:p>
        </w:tc>
        <w:tc>
          <w:tcPr>
            <w:tcW w:w="2835" w:type="dxa"/>
          </w:tcPr>
          <w:p w14:paraId="690C8885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167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C676423" wp14:editId="05796776">
                  <wp:extent cx="190500" cy="254000"/>
                  <wp:effectExtent l="0" t="0" r="12700" b="0"/>
                  <wp:docPr id="2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132</w:t>
            </w:r>
          </w:p>
        </w:tc>
        <w:tc>
          <w:tcPr>
            <w:tcW w:w="3118" w:type="dxa"/>
          </w:tcPr>
          <w:p w14:paraId="20DE4A4F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51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D82DE0E" wp14:editId="408D7DCD">
                  <wp:extent cx="190500" cy="254000"/>
                  <wp:effectExtent l="0" t="0" r="12700" b="0"/>
                  <wp:docPr id="2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31</w:t>
            </w:r>
          </w:p>
        </w:tc>
      </w:tr>
      <w:tr w:rsidR="00BD68E2" w:rsidRPr="00B31E23" w14:paraId="18B8320F" w14:textId="77777777" w:rsidTr="00BD68E2">
        <w:tc>
          <w:tcPr>
            <w:tcW w:w="1668" w:type="dxa"/>
          </w:tcPr>
          <w:p w14:paraId="39AC401F" w14:textId="77777777" w:rsidR="00BD68E2" w:rsidRPr="00B31E23" w:rsidRDefault="00BD68E2" w:rsidP="00FD084B">
            <w:r w:rsidRPr="00B31E23">
              <w:t>cFEF – iV5</w:t>
            </w:r>
          </w:p>
        </w:tc>
        <w:tc>
          <w:tcPr>
            <w:tcW w:w="2693" w:type="dxa"/>
          </w:tcPr>
          <w:p w14:paraId="2024C326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69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F1FFC97" wp14:editId="5929DB89">
                  <wp:extent cx="190500" cy="254000"/>
                  <wp:effectExtent l="0" t="0" r="12700" b="0"/>
                  <wp:docPr id="2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1</w:t>
            </w:r>
          </w:p>
        </w:tc>
        <w:tc>
          <w:tcPr>
            <w:tcW w:w="2835" w:type="dxa"/>
          </w:tcPr>
          <w:p w14:paraId="3D5F5322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896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5D7F6D4" wp14:editId="3924F79C">
                  <wp:extent cx="190500" cy="254000"/>
                  <wp:effectExtent l="0" t="0" r="12700" b="0"/>
                  <wp:docPr id="2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1</w:t>
            </w:r>
          </w:p>
        </w:tc>
        <w:tc>
          <w:tcPr>
            <w:tcW w:w="3118" w:type="dxa"/>
          </w:tcPr>
          <w:p w14:paraId="0D052063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90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A3BF848" wp14:editId="49B0CF7A">
                  <wp:extent cx="190500" cy="254000"/>
                  <wp:effectExtent l="0" t="0" r="12700" b="0"/>
                  <wp:docPr id="2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5</w:t>
            </w:r>
          </w:p>
        </w:tc>
      </w:tr>
      <w:tr w:rsidR="00BD68E2" w:rsidRPr="00B31E23" w14:paraId="60075CDB" w14:textId="77777777" w:rsidTr="00BD68E2">
        <w:tc>
          <w:tcPr>
            <w:tcW w:w="1668" w:type="dxa"/>
          </w:tcPr>
          <w:p w14:paraId="6D6536D9" w14:textId="77777777" w:rsidR="00BD68E2" w:rsidRPr="00B31E23" w:rsidRDefault="00BD68E2" w:rsidP="00FD084B">
            <w:r w:rsidRPr="00B31E23">
              <w:t>cFEF – cV5</w:t>
            </w:r>
          </w:p>
        </w:tc>
        <w:tc>
          <w:tcPr>
            <w:tcW w:w="2693" w:type="dxa"/>
          </w:tcPr>
          <w:p w14:paraId="5EF61505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58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F1455B0" wp14:editId="6A27F6A9">
                  <wp:extent cx="190500" cy="254000"/>
                  <wp:effectExtent l="0" t="0" r="12700" b="0"/>
                  <wp:docPr id="2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22</w:t>
            </w:r>
          </w:p>
        </w:tc>
        <w:tc>
          <w:tcPr>
            <w:tcW w:w="2835" w:type="dxa"/>
          </w:tcPr>
          <w:p w14:paraId="21915A21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15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A2E944D" wp14:editId="07FC1ED3">
                  <wp:extent cx="190500" cy="254000"/>
                  <wp:effectExtent l="0" t="0" r="12700" b="0"/>
                  <wp:docPr id="2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139</w:t>
            </w:r>
          </w:p>
        </w:tc>
        <w:tc>
          <w:tcPr>
            <w:tcW w:w="3118" w:type="dxa"/>
          </w:tcPr>
          <w:p w14:paraId="603B5A62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77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E3737C0" wp14:editId="5762BC4E">
                  <wp:extent cx="190500" cy="254000"/>
                  <wp:effectExtent l="0" t="0" r="12700" b="0"/>
                  <wp:docPr id="2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6</w:t>
            </w:r>
          </w:p>
        </w:tc>
      </w:tr>
      <w:tr w:rsidR="00BD68E2" w:rsidRPr="00B31E23" w14:paraId="4C519312" w14:textId="77777777" w:rsidTr="00BD68E2">
        <w:tc>
          <w:tcPr>
            <w:tcW w:w="1668" w:type="dxa"/>
          </w:tcPr>
          <w:p w14:paraId="1ACDE930" w14:textId="77777777" w:rsidR="00BD68E2" w:rsidRPr="00B31E23" w:rsidRDefault="00BD68E2" w:rsidP="00FD084B">
            <w:r w:rsidRPr="00B31E23">
              <w:t>iFEF – iIPS</w:t>
            </w:r>
          </w:p>
        </w:tc>
        <w:tc>
          <w:tcPr>
            <w:tcW w:w="2693" w:type="dxa"/>
          </w:tcPr>
          <w:p w14:paraId="68779201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80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F36EFAF" wp14:editId="1995C140">
                  <wp:extent cx="190500" cy="254000"/>
                  <wp:effectExtent l="0" t="0" r="12700" b="0"/>
                  <wp:docPr id="25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4</w:t>
            </w:r>
          </w:p>
        </w:tc>
        <w:tc>
          <w:tcPr>
            <w:tcW w:w="2835" w:type="dxa"/>
          </w:tcPr>
          <w:p w14:paraId="4E2919B6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7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1238254" wp14:editId="6A4B8E54">
                  <wp:extent cx="190500" cy="254000"/>
                  <wp:effectExtent l="0" t="0" r="12700" b="0"/>
                  <wp:docPr id="2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3118" w:type="dxa"/>
          </w:tcPr>
          <w:p w14:paraId="19CC43CB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3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FA02719" wp14:editId="6E08CA36">
                  <wp:extent cx="190500" cy="254000"/>
                  <wp:effectExtent l="0" t="0" r="12700" b="0"/>
                  <wp:docPr id="2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</w:tr>
      <w:tr w:rsidR="00BD68E2" w:rsidRPr="00B31E23" w14:paraId="69ADB688" w14:textId="77777777" w:rsidTr="00BD68E2">
        <w:tc>
          <w:tcPr>
            <w:tcW w:w="1668" w:type="dxa"/>
          </w:tcPr>
          <w:p w14:paraId="7083E896" w14:textId="77777777" w:rsidR="00BD68E2" w:rsidRPr="00B31E23" w:rsidRDefault="00BD68E2" w:rsidP="00FD084B">
            <w:r w:rsidRPr="00B31E23">
              <w:t>iFEF – cIPS</w:t>
            </w:r>
          </w:p>
        </w:tc>
        <w:tc>
          <w:tcPr>
            <w:tcW w:w="2693" w:type="dxa"/>
          </w:tcPr>
          <w:p w14:paraId="0F7EB489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29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2427B9E" wp14:editId="2B8D3BEF">
                  <wp:extent cx="190500" cy="254000"/>
                  <wp:effectExtent l="0" t="0" r="12700" b="0"/>
                  <wp:docPr id="2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77</w:t>
            </w:r>
          </w:p>
        </w:tc>
        <w:tc>
          <w:tcPr>
            <w:tcW w:w="2835" w:type="dxa"/>
          </w:tcPr>
          <w:p w14:paraId="0AE0B0EF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89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4410A00" wp14:editId="2E299B76">
                  <wp:extent cx="190500" cy="254000"/>
                  <wp:effectExtent l="0" t="0" r="12700" b="0"/>
                  <wp:docPr id="2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3118" w:type="dxa"/>
          </w:tcPr>
          <w:p w14:paraId="68F06709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218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D3DC235" wp14:editId="1550118C">
                  <wp:extent cx="190500" cy="254000"/>
                  <wp:effectExtent l="0" t="0" r="12700" b="0"/>
                  <wp:docPr id="2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106</w:t>
            </w:r>
          </w:p>
        </w:tc>
      </w:tr>
      <w:tr w:rsidR="00BD68E2" w:rsidRPr="00B31E23" w14:paraId="787AD82A" w14:textId="77777777" w:rsidTr="00BD68E2">
        <w:tc>
          <w:tcPr>
            <w:tcW w:w="1668" w:type="dxa"/>
          </w:tcPr>
          <w:p w14:paraId="48407FAF" w14:textId="77777777" w:rsidR="00BD68E2" w:rsidRPr="00B31E23" w:rsidRDefault="00BD68E2" w:rsidP="00FD084B">
            <w:r w:rsidRPr="00B31E23">
              <w:t>cFEF – iIPS</w:t>
            </w:r>
          </w:p>
        </w:tc>
        <w:tc>
          <w:tcPr>
            <w:tcW w:w="2693" w:type="dxa"/>
          </w:tcPr>
          <w:p w14:paraId="6D6F3536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267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BBDD45E" wp14:editId="7C88EFF0">
                  <wp:extent cx="190500" cy="254000"/>
                  <wp:effectExtent l="0" t="0" r="12700" b="0"/>
                  <wp:docPr id="2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87</w:t>
            </w:r>
          </w:p>
        </w:tc>
        <w:tc>
          <w:tcPr>
            <w:tcW w:w="2835" w:type="dxa"/>
          </w:tcPr>
          <w:p w14:paraId="5E59543F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664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C69C991" wp14:editId="7166916B">
                  <wp:extent cx="190500" cy="254000"/>
                  <wp:effectExtent l="0" t="0" r="12700" b="0"/>
                  <wp:docPr id="2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14</w:t>
            </w:r>
          </w:p>
        </w:tc>
        <w:tc>
          <w:tcPr>
            <w:tcW w:w="3118" w:type="dxa"/>
          </w:tcPr>
          <w:p w14:paraId="2401EA00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78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6E5BC99" wp14:editId="3680DD79">
                  <wp:extent cx="190500" cy="254000"/>
                  <wp:effectExtent l="0" t="0" r="12700" b="0"/>
                  <wp:docPr id="2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</w:tr>
      <w:tr w:rsidR="00BD68E2" w:rsidRPr="00B31E23" w14:paraId="4B66E0D6" w14:textId="77777777" w:rsidTr="00BD68E2">
        <w:tc>
          <w:tcPr>
            <w:tcW w:w="1668" w:type="dxa"/>
          </w:tcPr>
          <w:p w14:paraId="1BC3BF1E" w14:textId="77777777" w:rsidR="00BD68E2" w:rsidRPr="00B31E23" w:rsidRDefault="00BD68E2" w:rsidP="00FD084B">
            <w:r w:rsidRPr="00B31E23">
              <w:t>cFEF – cIPS</w:t>
            </w:r>
          </w:p>
        </w:tc>
        <w:tc>
          <w:tcPr>
            <w:tcW w:w="2693" w:type="dxa"/>
          </w:tcPr>
          <w:p w14:paraId="3F879F1D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956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8BD4506" wp14:editId="600DB764">
                  <wp:extent cx="190500" cy="254000"/>
                  <wp:effectExtent l="0" t="0" r="12700" b="0"/>
                  <wp:docPr id="2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2835" w:type="dxa"/>
          </w:tcPr>
          <w:p w14:paraId="50F004BC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395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9416AB9" wp14:editId="2DA7E432">
                  <wp:extent cx="190500" cy="254000"/>
                  <wp:effectExtent l="0" t="0" r="12700" b="0"/>
                  <wp:docPr id="2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52</w:t>
            </w:r>
          </w:p>
        </w:tc>
        <w:tc>
          <w:tcPr>
            <w:tcW w:w="3118" w:type="dxa"/>
          </w:tcPr>
          <w:p w14:paraId="22F27B0A" w14:textId="77777777" w:rsidR="00BD68E2" w:rsidRPr="00B31E23" w:rsidRDefault="00BD68E2" w:rsidP="00FD084B">
            <w:r w:rsidRPr="00B31E2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.576, </w:t>
            </w:r>
            <w:r w:rsidRPr="00B31E23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CEA135B" wp14:editId="5AF53E95">
                  <wp:extent cx="190500" cy="254000"/>
                  <wp:effectExtent l="0" t="0" r="12700" b="0"/>
                  <wp:docPr id="2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1E23">
              <w:rPr>
                <w:rFonts w:ascii="Arial" w:hAnsi="Arial" w:cs="Arial"/>
                <w:sz w:val="22"/>
                <w:szCs w:val="22"/>
              </w:rPr>
              <w:t xml:space="preserve"> = 0.023</w:t>
            </w:r>
          </w:p>
        </w:tc>
      </w:tr>
    </w:tbl>
    <w:p w14:paraId="3CC11A5B" w14:textId="77777777" w:rsidR="00B34FA8" w:rsidRPr="00B31E23" w:rsidRDefault="00B34FA8" w:rsidP="00B34FA8"/>
    <w:p w14:paraId="4C03E9AA" w14:textId="5DCF3161" w:rsidR="0027569F" w:rsidRDefault="0027569F"/>
    <w:sectPr w:rsidR="0027569F" w:rsidSect="00B34FA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174B1A" w14:textId="77777777" w:rsidR="00D24FF7" w:rsidRDefault="00D24FF7" w:rsidP="00B31E23">
      <w:r>
        <w:separator/>
      </w:r>
    </w:p>
  </w:endnote>
  <w:endnote w:type="continuationSeparator" w:id="0">
    <w:p w14:paraId="7415D255" w14:textId="77777777" w:rsidR="00D24FF7" w:rsidRDefault="00D24FF7" w:rsidP="00B31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ED40EA" w14:textId="77777777" w:rsidR="00D24FF7" w:rsidRDefault="00D24FF7" w:rsidP="00B31E23">
      <w:r>
        <w:separator/>
      </w:r>
    </w:p>
  </w:footnote>
  <w:footnote w:type="continuationSeparator" w:id="0">
    <w:p w14:paraId="52CC6B0E" w14:textId="77777777" w:rsidR="00D24FF7" w:rsidRDefault="00D24FF7" w:rsidP="00B31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FA8"/>
    <w:rsid w:val="00025DAA"/>
    <w:rsid w:val="0027569F"/>
    <w:rsid w:val="00454879"/>
    <w:rsid w:val="005658CD"/>
    <w:rsid w:val="00831C99"/>
    <w:rsid w:val="008B73FB"/>
    <w:rsid w:val="008D77D8"/>
    <w:rsid w:val="009735BB"/>
    <w:rsid w:val="00B31E23"/>
    <w:rsid w:val="00B34FA8"/>
    <w:rsid w:val="00BA5C9C"/>
    <w:rsid w:val="00BD68E2"/>
    <w:rsid w:val="00BE5F03"/>
    <w:rsid w:val="00D24FF7"/>
    <w:rsid w:val="00D42C36"/>
    <w:rsid w:val="00DA1EBC"/>
    <w:rsid w:val="00E02FC7"/>
    <w:rsid w:val="00F21B05"/>
    <w:rsid w:val="00FD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FA5C33"/>
  <w14:defaultImageDpi w14:val="300"/>
  <w15:docId w15:val="{C9DEC4E9-D5A2-465E-A00F-32FBD435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34FA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4F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FA8"/>
    <w:rPr>
      <w:lang w:val="en-AU"/>
    </w:rPr>
  </w:style>
  <w:style w:type="paragraph" w:styleId="NormalWeb">
    <w:name w:val="Normal (Web)"/>
    <w:basedOn w:val="Normal"/>
    <w:uiPriority w:val="99"/>
    <w:semiHidden/>
    <w:unhideWhenUsed/>
    <w:rsid w:val="00B34FA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F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FA8"/>
    <w:rPr>
      <w:rFonts w:ascii="Lucida Grande" w:hAnsi="Lucida Grande" w:cs="Lucida Grande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B31E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E2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4F8A5E89-ADDB-4387-B225-8B9D9D39D6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95E0F0-A913-4962-B284-713400E1E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20D7EC3-25EA-472B-968B-7CCC5D977468}">
  <ds:schemaRefs>
    <ds:schemaRef ds:uri="http://schemas.microsoft.com/office/2006/metadata/properties"/>
    <ds:schemaRef ds:uri="684028b4-177f-4616-bee8-7fd0d2a070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aycock</dc:creator>
  <cp:keywords/>
  <dc:description/>
  <cp:lastModifiedBy>Frontiers</cp:lastModifiedBy>
  <cp:revision>2</cp:revision>
  <dcterms:created xsi:type="dcterms:W3CDTF">2017-04-12T06:24:00Z</dcterms:created>
  <dcterms:modified xsi:type="dcterms:W3CDTF">2017-04-12T06:24:00Z</dcterms:modified>
</cp:coreProperties>
</file>